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5603CE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2</w:t>
      </w:r>
      <w:r w:rsidR="00EF3F2E">
        <w:rPr>
          <w:rFonts w:ascii="Trebuchet MS" w:eastAsia="Times New Roman" w:hAnsi="Trebuchet MS" w:cs="Arial"/>
          <w:i/>
          <w:color w:val="000000"/>
        </w:rPr>
        <w:t>4</w:t>
      </w:r>
      <w:r w:rsidR="00150AE3" w:rsidRPr="00945757">
        <w:rPr>
          <w:rFonts w:ascii="Trebuchet MS" w:eastAsia="Times New Roman" w:hAnsi="Trebuchet MS" w:cs="Arial"/>
          <w:i/>
          <w:color w:val="000000"/>
        </w:rPr>
        <w:t xml:space="preserve">th </w:t>
      </w:r>
      <w:r>
        <w:rPr>
          <w:rFonts w:ascii="Trebuchet MS" w:eastAsia="Times New Roman" w:hAnsi="Trebuchet MS" w:cs="Arial"/>
          <w:i/>
          <w:color w:val="000000"/>
        </w:rPr>
        <w:t>Nov</w:t>
      </w:r>
      <w:r w:rsidR="00934C36">
        <w:rPr>
          <w:rFonts w:ascii="Trebuchet MS" w:eastAsia="Times New Roman" w:hAnsi="Trebuchet MS" w:cs="Arial"/>
          <w:i/>
          <w:color w:val="000000"/>
        </w:rPr>
        <w:t>ember</w:t>
      </w:r>
      <w:r w:rsidR="002C5F3D" w:rsidRPr="00945757">
        <w:rPr>
          <w:rFonts w:ascii="Trebuchet MS" w:eastAsia="Times New Roman" w:hAnsi="Trebuchet MS" w:cs="Arial"/>
          <w:i/>
          <w:color w:val="000000"/>
        </w:rPr>
        <w:t>, 2017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5E7ECB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2C5F3D" w:rsidRPr="00945757" w:rsidRDefault="004C2B62" w:rsidP="00EF3F2E">
      <w:pPr>
        <w:spacing w:after="0" w:line="240" w:lineRule="auto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  <w:sz w:val="24"/>
          <w:szCs w:val="24"/>
        </w:rPr>
      </w:pPr>
      <w:r w:rsidRPr="005603CE">
        <w:rPr>
          <w:rFonts w:ascii="Trebuchet MS" w:eastAsia="Times New Roman" w:hAnsi="Trebuchet MS" w:cs="Arial"/>
          <w:i/>
          <w:color w:val="000000"/>
          <w:sz w:val="24"/>
          <w:szCs w:val="24"/>
        </w:rPr>
        <w:t>Dear Sir,</w:t>
      </w:r>
    </w:p>
    <w:p w:rsidR="00EF3F2E" w:rsidRDefault="00934C36" w:rsidP="00EF3F2E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>of the authors</w:t>
      </w:r>
      <w:r w:rsidR="005E7ECB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work</w:t>
      </w:r>
      <w:r w:rsidR="005603CE"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 </w:t>
      </w:r>
      <w:r w:rsidRPr="005E7ECB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and there is no conflict of interest of any kind regarding the manuscript </w:t>
      </w:r>
      <w:r w:rsidR="00EF3F2E" w:rsidRPr="00EF3F2E">
        <w:rPr>
          <w:rFonts w:ascii="Trebuchet MS" w:hAnsi="Trebuchet MS"/>
          <w:i/>
          <w:color w:val="000000"/>
          <w:sz w:val="24"/>
          <w:szCs w:val="24"/>
        </w:rPr>
        <w:t>Data on the effect of current density relationship on the super-alloy composite coating by electrolytic route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945757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r. </w:t>
      </w:r>
      <w:r w:rsidR="002508A6" w:rsidRPr="00945757">
        <w:rPr>
          <w:rFonts w:ascii="Trebuchet MS" w:eastAsia="Times New Roman" w:hAnsi="Trebuchet MS" w:cs="Arial"/>
          <w:i/>
          <w:color w:val="000000"/>
        </w:rPr>
        <w:t>OSI Fayomi</w:t>
      </w:r>
    </w:p>
    <w:p w:rsidR="005603CE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epartment of </w:t>
      </w:r>
      <w:r w:rsidR="005603CE">
        <w:rPr>
          <w:rFonts w:ascii="Trebuchet MS" w:eastAsia="Times New Roman" w:hAnsi="Trebuchet MS" w:cs="Arial"/>
          <w:i/>
          <w:color w:val="000000"/>
        </w:rPr>
        <w:t>Mechanical Engineering</w:t>
      </w:r>
    </w:p>
    <w:p w:rsidR="004C2B62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Covenant University</w:t>
      </w:r>
      <w:r w:rsidR="004C2B62" w:rsidRPr="00945757">
        <w:rPr>
          <w:rFonts w:ascii="Trebuchet MS" w:eastAsia="Times New Roman" w:hAnsi="Trebuchet MS" w:cs="Arial"/>
          <w:i/>
          <w:color w:val="000000"/>
        </w:rPr>
        <w:br/>
      </w:r>
      <w:r>
        <w:rPr>
          <w:rFonts w:ascii="Trebuchet MS" w:eastAsia="Times New Roman" w:hAnsi="Trebuchet MS" w:cs="Arial"/>
          <w:i/>
          <w:color w:val="000000"/>
        </w:rPr>
        <w:t>Ota,</w:t>
      </w:r>
    </w:p>
    <w:p w:rsidR="005603CE" w:rsidRPr="00945757" w:rsidRDefault="005603CE" w:rsidP="005603CE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Nigeria</w:t>
      </w:r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B62"/>
    <w:rsid w:val="00044656"/>
    <w:rsid w:val="00150AE3"/>
    <w:rsid w:val="002508A6"/>
    <w:rsid w:val="0027081C"/>
    <w:rsid w:val="002C3698"/>
    <w:rsid w:val="002C5F3D"/>
    <w:rsid w:val="003711BA"/>
    <w:rsid w:val="00467569"/>
    <w:rsid w:val="00481857"/>
    <w:rsid w:val="004A3B6B"/>
    <w:rsid w:val="004C2B62"/>
    <w:rsid w:val="00524FB3"/>
    <w:rsid w:val="0053555A"/>
    <w:rsid w:val="005403DB"/>
    <w:rsid w:val="005603CE"/>
    <w:rsid w:val="00592852"/>
    <w:rsid w:val="005E7ECB"/>
    <w:rsid w:val="00827C4F"/>
    <w:rsid w:val="00934C36"/>
    <w:rsid w:val="00945757"/>
    <w:rsid w:val="00A82573"/>
    <w:rsid w:val="00A909C0"/>
    <w:rsid w:val="00A9515E"/>
    <w:rsid w:val="00AC4D23"/>
    <w:rsid w:val="00C04908"/>
    <w:rsid w:val="00C26433"/>
    <w:rsid w:val="00C40EA3"/>
    <w:rsid w:val="00EC7669"/>
    <w:rsid w:val="00EF3F2E"/>
    <w:rsid w:val="00F56C8C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yomi Gloria</cp:lastModifiedBy>
  <cp:revision>2</cp:revision>
  <dcterms:created xsi:type="dcterms:W3CDTF">2018-01-22T17:23:00Z</dcterms:created>
  <dcterms:modified xsi:type="dcterms:W3CDTF">2018-01-22T17:23:00Z</dcterms:modified>
</cp:coreProperties>
</file>